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A9312" w14:textId="51491895" w:rsidR="005733D2" w:rsidRDefault="005733D2" w:rsidP="005733D2">
      <w:pPr>
        <w:rPr>
          <w:rFonts w:eastAsia="Times New Roman" w:cs="Arial"/>
          <w:color w:val="000000"/>
          <w:kern w:val="0"/>
          <w14:ligatures w14:val="none"/>
        </w:rPr>
      </w:pPr>
      <w:r>
        <w:rPr>
          <w:rFonts w:eastAsia="Times New Roman" w:cs="Arial"/>
          <w:b/>
          <w:bCs/>
          <w:color w:val="000000"/>
          <w:kern w:val="0"/>
          <w14:ligatures w14:val="none"/>
        </w:rPr>
        <w:t>Supplementary file 5</w:t>
      </w:r>
      <w:r>
        <w:rPr>
          <w:rFonts w:eastAsia="Times New Roman" w:cs="Arial"/>
          <w:b/>
          <w:bCs/>
          <w:color w:val="000000"/>
          <w:kern w:val="0"/>
          <w14:ligatures w14:val="none"/>
        </w:rPr>
        <w:t>.</w:t>
      </w:r>
      <w:r w:rsidRPr="00FA3381">
        <w:rPr>
          <w:rFonts w:eastAsia="Times New Roman" w:cs="Arial"/>
          <w:color w:val="000000"/>
          <w:kern w:val="0"/>
          <w14:ligatures w14:val="none"/>
        </w:rPr>
        <w:t xml:space="preserve"> Whole genome sequencing alignment statistics</w:t>
      </w:r>
    </w:p>
    <w:p w14:paraId="5168E24B" w14:textId="77777777" w:rsidR="005733D2" w:rsidRDefault="005733D2" w:rsidP="005733D2">
      <w:pPr>
        <w:rPr>
          <w:rFonts w:eastAsia="Times New Roman" w:cs="Arial"/>
        </w:rPr>
      </w:pPr>
    </w:p>
    <w:tbl>
      <w:tblPr>
        <w:tblW w:w="15624" w:type="dxa"/>
        <w:tblLook w:val="04A0" w:firstRow="1" w:lastRow="0" w:firstColumn="1" w:lastColumn="0" w:noHBand="0" w:noVBand="1"/>
      </w:tblPr>
      <w:tblGrid>
        <w:gridCol w:w="4700"/>
        <w:gridCol w:w="1106"/>
        <w:gridCol w:w="1106"/>
        <w:gridCol w:w="1106"/>
        <w:gridCol w:w="1106"/>
        <w:gridCol w:w="1106"/>
        <w:gridCol w:w="1106"/>
        <w:gridCol w:w="1106"/>
        <w:gridCol w:w="1078"/>
        <w:gridCol w:w="1106"/>
        <w:gridCol w:w="1078"/>
      </w:tblGrid>
      <w:tr w:rsidR="005733D2" w:rsidRPr="00FA3381" w14:paraId="053FEA48" w14:textId="77777777" w:rsidTr="00583AA6">
        <w:trPr>
          <w:trHeight w:val="356"/>
        </w:trPr>
        <w:tc>
          <w:tcPr>
            <w:tcW w:w="4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3F66" w14:textId="77777777" w:rsidR="005733D2" w:rsidRPr="00FA3381" w:rsidRDefault="005733D2" w:rsidP="00583AA6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imal ID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F1F8" w14:textId="77777777" w:rsidR="005733D2" w:rsidRPr="00FA3381" w:rsidRDefault="005733D2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512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5644" w14:textId="77777777" w:rsidR="005733D2" w:rsidRPr="00FA3381" w:rsidRDefault="005733D2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51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37C3" w14:textId="77777777" w:rsidR="005733D2" w:rsidRPr="00FA3381" w:rsidRDefault="005733D2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3070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F6A3" w14:textId="77777777" w:rsidR="005733D2" w:rsidRPr="00FA3381" w:rsidRDefault="005733D2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99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B5A8" w14:textId="77777777" w:rsidR="005733D2" w:rsidRPr="00FA3381" w:rsidRDefault="005733D2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177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8F26" w14:textId="77777777" w:rsidR="005733D2" w:rsidRPr="00FA3381" w:rsidRDefault="005733D2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2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8996" w14:textId="77777777" w:rsidR="005733D2" w:rsidRPr="00FA3381" w:rsidRDefault="005733D2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FEBC" w14:textId="77777777" w:rsidR="005733D2" w:rsidRPr="00FA3381" w:rsidRDefault="005733D2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0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3175" w14:textId="77777777" w:rsidR="005733D2" w:rsidRPr="00FA3381" w:rsidRDefault="005733D2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5A6C" w14:textId="77777777" w:rsidR="005733D2" w:rsidRPr="00FA3381" w:rsidRDefault="005733D2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450</w:t>
            </w:r>
          </w:p>
        </w:tc>
      </w:tr>
      <w:tr w:rsidR="005733D2" w:rsidRPr="00FA3381" w14:paraId="1AFD4124" w14:textId="77777777" w:rsidTr="00583AA6">
        <w:trPr>
          <w:trHeight w:val="35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882E" w14:textId="77777777" w:rsidR="005733D2" w:rsidRPr="00FA3381" w:rsidRDefault="005733D2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ads </w:t>
            </w: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tal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ECC7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1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849B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12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0E85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18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C07C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4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296A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32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B595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7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C216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97E+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9F3B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21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8116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.56E+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FCFD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12E+08</w:t>
            </w:r>
          </w:p>
        </w:tc>
      </w:tr>
      <w:tr w:rsidR="005733D2" w:rsidRPr="00FA3381" w14:paraId="22557697" w14:textId="77777777" w:rsidTr="00583AA6">
        <w:trPr>
          <w:trHeight w:val="35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C3A5" w14:textId="77777777" w:rsidR="005733D2" w:rsidRPr="00FA3381" w:rsidRDefault="005733D2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condary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41F2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37176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B2CF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29335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A8F5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42722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9F4A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12092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9D05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76164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9911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24612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E943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93203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58C7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50740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8EED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40844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029F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081669</w:t>
            </w:r>
          </w:p>
        </w:tc>
      </w:tr>
      <w:tr w:rsidR="005733D2" w:rsidRPr="00FA3381" w14:paraId="030027AD" w14:textId="77777777" w:rsidTr="00583AA6">
        <w:trPr>
          <w:trHeight w:val="35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36D4" w14:textId="77777777" w:rsidR="005733D2" w:rsidRPr="00FA3381" w:rsidRDefault="005733D2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ry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30CA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A40D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6B6D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133B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A815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0BD1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10C5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FFC1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4CB4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7B12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733D2" w:rsidRPr="00FA3381" w14:paraId="6CE8EFD5" w14:textId="77777777" w:rsidTr="00583AA6">
        <w:trPr>
          <w:trHeight w:val="35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CBEC" w14:textId="77777777" w:rsidR="005733D2" w:rsidRPr="00FA3381" w:rsidRDefault="005733D2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uplicat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FFCB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2928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DE2C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4123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0625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4855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69D9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1493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6A58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6903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9ADE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5155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1BE1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231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496D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8372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A767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76063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D4DD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68644</w:t>
            </w:r>
          </w:p>
        </w:tc>
      </w:tr>
      <w:tr w:rsidR="005733D2" w:rsidRPr="00FA3381" w14:paraId="7A878C91" w14:textId="77777777" w:rsidTr="00583AA6">
        <w:trPr>
          <w:trHeight w:val="35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BE82" w14:textId="77777777" w:rsidR="005733D2" w:rsidRPr="00FA3381" w:rsidRDefault="005733D2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ppe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4BED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7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C6F9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9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0C4F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15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01F9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1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8E0A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29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F4A4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4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1DB4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93E+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7255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18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0EF5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.5E+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8BF3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8E+08</w:t>
            </w:r>
          </w:p>
        </w:tc>
      </w:tr>
      <w:tr w:rsidR="005733D2" w:rsidRPr="00FA3381" w14:paraId="4C5C4737" w14:textId="77777777" w:rsidTr="00583AA6">
        <w:trPr>
          <w:trHeight w:val="35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85B8" w14:textId="77777777" w:rsidR="005733D2" w:rsidRPr="00FA3381" w:rsidRDefault="005733D2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ired in sequencin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C506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6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6793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8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3790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14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5BE3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05BB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27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B0D9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3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4D79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93E+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F03B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17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AFAB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.44E+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21B7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8E+08</w:t>
            </w:r>
          </w:p>
        </w:tc>
      </w:tr>
      <w:tr w:rsidR="005733D2" w:rsidRPr="00FA3381" w14:paraId="177A9E76" w14:textId="77777777" w:rsidTr="00583AA6">
        <w:trPr>
          <w:trHeight w:val="35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EBBD" w14:textId="77777777" w:rsidR="005733D2" w:rsidRPr="00FA3381" w:rsidRDefault="005733D2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d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7493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3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E6BE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4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01D5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7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170E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4348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13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2123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1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F87C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653696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6C70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8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D1CA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.22E+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08B2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4E+08</w:t>
            </w:r>
          </w:p>
        </w:tc>
      </w:tr>
      <w:tr w:rsidR="005733D2" w:rsidRPr="00FA3381" w14:paraId="69A12A6A" w14:textId="77777777" w:rsidTr="00583AA6">
        <w:trPr>
          <w:trHeight w:val="35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C9D7" w14:textId="77777777" w:rsidR="005733D2" w:rsidRPr="00FA3381" w:rsidRDefault="005733D2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d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270E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3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17C8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4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2960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7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19EB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489B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13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1BEE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1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4716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653696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F7B9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8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6127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.22E+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F30D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4E+08</w:t>
            </w:r>
          </w:p>
        </w:tc>
      </w:tr>
      <w:tr w:rsidR="005733D2" w:rsidRPr="00FA3381" w14:paraId="075501E8" w14:textId="77777777" w:rsidTr="00583AA6">
        <w:trPr>
          <w:trHeight w:val="35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058A" w14:textId="77777777" w:rsidR="005733D2" w:rsidRPr="00FA3381" w:rsidRDefault="005733D2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perly paire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6196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88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AB43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9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CEE1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95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67A8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82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4A4F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7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8DF9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85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31B2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84E+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41E5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6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E2EE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.97E+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9E27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96E+08</w:t>
            </w:r>
          </w:p>
        </w:tc>
      </w:tr>
      <w:tr w:rsidR="005733D2" w:rsidRPr="00FA3381" w14:paraId="6FCCE262" w14:textId="77777777" w:rsidTr="00583AA6">
        <w:trPr>
          <w:trHeight w:val="35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DC8C" w14:textId="77777777" w:rsidR="005733D2" w:rsidRPr="00FA3381" w:rsidRDefault="005733D2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 itself and mate mappe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DAB3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2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D7D4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4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887A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9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8D76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95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92E0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22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7F42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99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BF52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88E+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9D67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13E+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78D9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.36E+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DD0D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2E+08</w:t>
            </w:r>
          </w:p>
        </w:tc>
      </w:tr>
      <w:tr w:rsidR="005733D2" w:rsidRPr="00FA3381" w14:paraId="3C51F5B6" w14:textId="77777777" w:rsidTr="00583AA6">
        <w:trPr>
          <w:trHeight w:val="35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BF51" w14:textId="77777777" w:rsidR="005733D2" w:rsidRPr="00FA3381" w:rsidRDefault="005733D2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ngleton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47B0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1249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0CCA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0491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AA21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6767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7A80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7907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310E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2393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B48A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0812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CC6E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7218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5793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9905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8468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129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7A19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93280</w:t>
            </w:r>
          </w:p>
        </w:tc>
      </w:tr>
      <w:tr w:rsidR="005733D2" w:rsidRPr="00FA3381" w14:paraId="16621336" w14:textId="77777777" w:rsidTr="00583AA6">
        <w:trPr>
          <w:trHeight w:val="35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1EC9" w14:textId="77777777" w:rsidR="005733D2" w:rsidRPr="00FA3381" w:rsidRDefault="005733D2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 mate mapped to a different ch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CC6E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51243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4F69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38046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3282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77215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6405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82724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CF89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77207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A2B3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31605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5E1A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7510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0AAD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4317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52A8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478618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DFA2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413508</w:t>
            </w:r>
          </w:p>
        </w:tc>
      </w:tr>
      <w:tr w:rsidR="005733D2" w:rsidRPr="00FA3381" w14:paraId="1CD65396" w14:textId="77777777" w:rsidTr="00583AA6">
        <w:trPr>
          <w:trHeight w:val="35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AB6D" w14:textId="77777777" w:rsidR="005733D2" w:rsidRPr="00FA3381" w:rsidRDefault="005733D2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h mate mapped to a different chr (</w:t>
            </w:r>
            <w:proofErr w:type="spellStart"/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pQ</w:t>
            </w:r>
            <w:proofErr w:type="spellEnd"/>
            <w:r w:rsidRPr="00FA338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gt;=5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3FE7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45017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4973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41285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9407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58339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7C74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06045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328C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16443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1ED8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3583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1338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492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2183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9357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7415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2531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2D22" w14:textId="77777777" w:rsidR="005733D2" w:rsidRPr="00FA3381" w:rsidRDefault="005733D2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338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96901</w:t>
            </w:r>
          </w:p>
        </w:tc>
      </w:tr>
    </w:tbl>
    <w:p w14:paraId="6F3C95BB" w14:textId="77777777" w:rsidR="00615879" w:rsidRDefault="00615879"/>
    <w:sectPr w:rsidR="00615879" w:rsidSect="00104010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3D2"/>
    <w:rsid w:val="00104010"/>
    <w:rsid w:val="005733D2"/>
    <w:rsid w:val="00595266"/>
    <w:rsid w:val="00615879"/>
    <w:rsid w:val="008B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8D068"/>
  <w15:chartTrackingRefBased/>
  <w15:docId w15:val="{D1BD0CDB-7B3F-6042-9728-7EA723E84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3D2"/>
    <w:rPr>
      <w:rFonts w:eastAsiaTheme="minorEastAsia" w:cs="Times New Roman (Body CS)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3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3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3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3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3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3D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3D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3D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3D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3D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3D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3D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3D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3D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3D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3D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3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3D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3D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3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3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3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3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3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3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David</dc:creator>
  <cp:keywords/>
  <dc:description/>
  <cp:lastModifiedBy>Ho, David</cp:lastModifiedBy>
  <cp:revision>1</cp:revision>
  <dcterms:created xsi:type="dcterms:W3CDTF">2024-03-24T23:22:00Z</dcterms:created>
  <dcterms:modified xsi:type="dcterms:W3CDTF">2024-03-24T23:23:00Z</dcterms:modified>
</cp:coreProperties>
</file>